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188" w:type="dxa"/>
        <w:tblLayout w:type="fixed"/>
        <w:tblLook w:val="04A0"/>
      </w:tblPr>
      <w:tblGrid>
        <w:gridCol w:w="1795"/>
        <w:gridCol w:w="1260"/>
        <w:gridCol w:w="1530"/>
        <w:gridCol w:w="2003"/>
        <w:gridCol w:w="1260"/>
        <w:gridCol w:w="990"/>
        <w:gridCol w:w="1350"/>
      </w:tblGrid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CA6E7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CA6E7C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CA6E7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CA6E7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260" w:type="dxa"/>
          </w:tcPr>
          <w:p w:rsidR="00CA6E7C" w:rsidRPr="00CA6E7C" w:rsidRDefault="005D2321" w:rsidP="00CA6E7C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CA6E7C" w:rsidRPr="00CA6E7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CA6E7C" w:rsidRPr="00CA6E7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/>
                <w:sz w:val="18"/>
                <w:szCs w:val="18"/>
              </w:rPr>
              <w:t>P-value N2/mutant</w:t>
            </w: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70.58 (2.4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66.64 (1.8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3.9 (0.42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94.4 (2.55)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100 (10.8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Cs/>
                <w:sz w:val="18"/>
                <w:szCs w:val="18"/>
              </w:rPr>
              <w:t xml:space="preserve">1.7E-16 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daf-2(e1368)</w:t>
            </w: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ISO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69.93 (3.1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daf-2(e1368)</w:t>
            </w: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HD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70.12 (2.8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-0.19 (0.58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100.3 (3.95)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-4.6</w:t>
            </w:r>
            <w:r w:rsidRPr="00CA6E7C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(14.9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Cs/>
                <w:sz w:val="18"/>
                <w:szCs w:val="18"/>
              </w:rPr>
              <w:t>0.68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Cs/>
                <w:sz w:val="18"/>
                <w:szCs w:val="18"/>
              </w:rPr>
              <w:t>5.63E-06</w:t>
            </w: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70.74 (1.44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N2 HD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66.92 (1.74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3.82 (0.5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94.6 (1.99)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100 (13.1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>9.53E-08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ins-11(tm1053)</w:t>
            </w: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ISO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69.4 (1.3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ins-11(tm1053)</w:t>
            </w: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HD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65.9 (1.8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3.5 (0.52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de-DE"/>
              </w:rPr>
              <w:t>94.96 (2.</w:t>
            </w: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7)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93.4 (13.6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bCs/>
                <w:sz w:val="18"/>
                <w:szCs w:val="18"/>
              </w:rPr>
              <w:t>1.77E-06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>0.61</w:t>
            </w: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72.87(2.63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68.92 (3.2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3.95 (0.66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94.5 (4.4)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100 (16.7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1.4E-07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16(mu86) </w:t>
            </w:r>
            <w:r w:rsidRPr="00CA6E7C">
              <w:rPr>
                <w:rFonts w:ascii="Arial" w:eastAsia="Calibri" w:hAnsi="Arial" w:cs="Arial"/>
                <w:sz w:val="18"/>
                <w:szCs w:val="18"/>
              </w:rPr>
              <w:t>ISO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69.7 (3.7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16(mu86) </w:t>
            </w:r>
            <w:r w:rsidRPr="00CA6E7C">
              <w:rPr>
                <w:rFonts w:ascii="Arial" w:eastAsia="Calibri" w:hAnsi="Arial" w:cs="Arial"/>
                <w:sz w:val="18"/>
                <w:szCs w:val="18"/>
              </w:rPr>
              <w:t>HD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70.49 (2.8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-0.79 (0.75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101.13 (4.0)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-20.</w:t>
            </w:r>
            <w:r w:rsidRPr="00CA6E7C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9 (19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0.296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5.0E-09</w:t>
            </w: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72.76 (2.6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69.18 (2.8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3.58 (0.44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95.08 (3.9)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100 (12.3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Cs/>
                <w:sz w:val="18"/>
                <w:szCs w:val="18"/>
              </w:rPr>
              <w:t>2.1E-08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16(m26) </w:t>
            </w:r>
            <w:r w:rsidRPr="00CA6E7C">
              <w:rPr>
                <w:rFonts w:ascii="Arial" w:eastAsia="Calibri" w:hAnsi="Arial" w:cs="Arial"/>
                <w:sz w:val="18"/>
                <w:szCs w:val="18"/>
              </w:rPr>
              <w:t>ISO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68.84 (2.7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CA6E7C" w:rsidRPr="00CA6E7C" w:rsidTr="00396D59">
        <w:tc>
          <w:tcPr>
            <w:tcW w:w="1795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16(m26) </w:t>
            </w:r>
            <w:r w:rsidRPr="00CA6E7C">
              <w:rPr>
                <w:rFonts w:ascii="Arial" w:eastAsia="Calibri" w:hAnsi="Arial" w:cs="Arial"/>
                <w:sz w:val="18"/>
                <w:szCs w:val="18"/>
              </w:rPr>
              <w:t>HD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68.4 (3.3)</w:t>
            </w:r>
          </w:p>
        </w:tc>
        <w:tc>
          <w:tcPr>
            <w:tcW w:w="153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0.44 (0.56)</w:t>
            </w:r>
          </w:p>
        </w:tc>
        <w:tc>
          <w:tcPr>
            <w:tcW w:w="2003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  <w:lang w:val="en-GB"/>
              </w:rPr>
              <w:t>99.36 (4.73)</w:t>
            </w:r>
          </w:p>
        </w:tc>
        <w:tc>
          <w:tcPr>
            <w:tcW w:w="1260" w:type="dxa"/>
          </w:tcPr>
          <w:p w:rsidR="00CA6E7C" w:rsidRPr="00CA6E7C" w:rsidRDefault="00CA6E7C" w:rsidP="00CA6E7C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CA6E7C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2.99 (15.6)</w:t>
            </w:r>
          </w:p>
        </w:tc>
        <w:tc>
          <w:tcPr>
            <w:tcW w:w="99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bCs/>
                <w:sz w:val="18"/>
                <w:szCs w:val="18"/>
              </w:rPr>
              <w:t>0.512</w:t>
            </w:r>
          </w:p>
        </w:tc>
        <w:tc>
          <w:tcPr>
            <w:tcW w:w="1350" w:type="dxa"/>
          </w:tcPr>
          <w:p w:rsidR="00CA6E7C" w:rsidRPr="00CA6E7C" w:rsidRDefault="00CA6E7C" w:rsidP="00CA6E7C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A6E7C">
              <w:rPr>
                <w:rFonts w:ascii="Arial" w:eastAsia="Calibri" w:hAnsi="Arial" w:cs="Arial"/>
                <w:sz w:val="18"/>
                <w:szCs w:val="18"/>
              </w:rPr>
              <w:t>2.733E-05</w:t>
            </w:r>
          </w:p>
        </w:tc>
      </w:tr>
    </w:tbl>
    <w:p w:rsidR="00F6637D" w:rsidRDefault="00F6637D"/>
    <w:sectPr w:rsidR="00F6637D" w:rsidSect="00A97E5B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A6E7C"/>
    <w:rsid w:val="005D2321"/>
    <w:rsid w:val="007C69F3"/>
    <w:rsid w:val="00A40FA9"/>
    <w:rsid w:val="00A97E5B"/>
    <w:rsid w:val="00CA6E7C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>Boyce Thompson / Cornell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0:00Z</dcterms:created>
  <dcterms:modified xsi:type="dcterms:W3CDTF">2017-03-22T21:00:00Z</dcterms:modified>
</cp:coreProperties>
</file>